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546A19" w14:textId="10450E5C" w:rsidR="008013B9" w:rsidRPr="00BD7AD2" w:rsidRDefault="008013B9">
      <w:pPr>
        <w:rPr>
          <w:rFonts w:ascii="Franklin Gothic Medium Cond" w:hAnsi="Franklin Gothic Medium Cond"/>
          <w:sz w:val="20"/>
          <w:szCs w:val="20"/>
        </w:rPr>
      </w:pPr>
      <w:proofErr w:type="spellStart"/>
      <w:r w:rsidRPr="00BD7AD2">
        <w:rPr>
          <w:rFonts w:ascii="Franklin Gothic Medium Cond" w:hAnsi="Franklin Gothic Medium Cond"/>
          <w:b/>
          <w:sz w:val="20"/>
          <w:szCs w:val="20"/>
        </w:rPr>
        <w:t>Supplementary</w:t>
      </w:r>
      <w:proofErr w:type="spellEnd"/>
      <w:r w:rsidRPr="00BD7AD2">
        <w:rPr>
          <w:rFonts w:ascii="Franklin Gothic Medium Cond" w:hAnsi="Franklin Gothic Medium Cond"/>
          <w:b/>
          <w:sz w:val="20"/>
          <w:szCs w:val="20"/>
        </w:rPr>
        <w:t xml:space="preserve"> </w:t>
      </w:r>
      <w:proofErr w:type="spellStart"/>
      <w:r w:rsidRPr="00BD7AD2">
        <w:rPr>
          <w:rFonts w:ascii="Franklin Gothic Medium Cond" w:hAnsi="Franklin Gothic Medium Cond"/>
          <w:b/>
          <w:sz w:val="20"/>
          <w:szCs w:val="20"/>
        </w:rPr>
        <w:t>Table</w:t>
      </w:r>
      <w:proofErr w:type="spellEnd"/>
      <w:r w:rsidRPr="00BD7AD2">
        <w:rPr>
          <w:rFonts w:ascii="Franklin Gothic Medium Cond" w:hAnsi="Franklin Gothic Medium Cond"/>
          <w:b/>
          <w:sz w:val="20"/>
          <w:szCs w:val="20"/>
        </w:rPr>
        <w:t xml:space="preserve"> 1. </w:t>
      </w:r>
      <w:r w:rsidR="007654FA" w:rsidRPr="00BD7AD2">
        <w:rPr>
          <w:rFonts w:ascii="Franklin Gothic Medium Cond" w:hAnsi="Franklin Gothic Medium Cond"/>
          <w:b/>
          <w:sz w:val="20"/>
          <w:szCs w:val="20"/>
        </w:rPr>
        <w:t xml:space="preserve">List of the </w:t>
      </w:r>
      <w:proofErr w:type="spellStart"/>
      <w:r w:rsidR="007654FA" w:rsidRPr="00BD7AD2">
        <w:rPr>
          <w:rFonts w:ascii="Franklin Gothic Medium Cond" w:hAnsi="Franklin Gothic Medium Cond"/>
          <w:b/>
          <w:sz w:val="20"/>
          <w:szCs w:val="20"/>
        </w:rPr>
        <w:t>variants</w:t>
      </w:r>
      <w:proofErr w:type="spellEnd"/>
      <w:r w:rsidR="007654FA" w:rsidRPr="00BD7AD2">
        <w:rPr>
          <w:rFonts w:ascii="Franklin Gothic Medium Cond" w:hAnsi="Franklin Gothic Medium Cond"/>
          <w:b/>
          <w:sz w:val="20"/>
          <w:szCs w:val="20"/>
        </w:rPr>
        <w:t xml:space="preserve"> in the COL4A5, COL4A4, COL4A3 </w:t>
      </w:r>
      <w:proofErr w:type="spellStart"/>
      <w:r w:rsidR="007654FA" w:rsidRPr="00BD7AD2">
        <w:rPr>
          <w:rFonts w:ascii="Franklin Gothic Medium Cond" w:hAnsi="Franklin Gothic Medium Cond"/>
          <w:b/>
          <w:sz w:val="20"/>
          <w:szCs w:val="20"/>
        </w:rPr>
        <w:t>genes</w:t>
      </w:r>
      <w:proofErr w:type="spellEnd"/>
      <w:r w:rsidR="007654FA" w:rsidRPr="00BD7AD2">
        <w:rPr>
          <w:rFonts w:ascii="Franklin Gothic Medium Cond" w:hAnsi="Franklin Gothic Medium Cond"/>
          <w:b/>
          <w:sz w:val="20"/>
          <w:szCs w:val="20"/>
        </w:rPr>
        <w:t xml:space="preserve"> </w:t>
      </w:r>
      <w:proofErr w:type="spellStart"/>
      <w:r w:rsidR="007654FA" w:rsidRPr="00BD7AD2">
        <w:rPr>
          <w:rFonts w:ascii="Franklin Gothic Medium Cond" w:hAnsi="Franklin Gothic Medium Cond"/>
          <w:b/>
          <w:sz w:val="20"/>
          <w:szCs w:val="20"/>
        </w:rPr>
        <w:t>found</w:t>
      </w:r>
      <w:proofErr w:type="spellEnd"/>
      <w:r w:rsidR="007654FA" w:rsidRPr="00BD7AD2">
        <w:rPr>
          <w:rFonts w:ascii="Franklin Gothic Medium Cond" w:hAnsi="Franklin Gothic Medium Cond"/>
          <w:b/>
          <w:sz w:val="20"/>
          <w:szCs w:val="20"/>
        </w:rPr>
        <w:t xml:space="preserve"> in the </w:t>
      </w:r>
      <w:proofErr w:type="spellStart"/>
      <w:r w:rsidR="007654FA" w:rsidRPr="00BD7AD2">
        <w:rPr>
          <w:rFonts w:ascii="Franklin Gothic Medium Cond" w:hAnsi="Franklin Gothic Medium Cond"/>
          <w:b/>
          <w:sz w:val="20"/>
          <w:szCs w:val="20"/>
        </w:rPr>
        <w:t>analysis</w:t>
      </w:r>
      <w:proofErr w:type="spellEnd"/>
      <w:r w:rsidR="007654FA" w:rsidRPr="00BD7AD2">
        <w:rPr>
          <w:rFonts w:ascii="Franklin Gothic Medium Cond" w:hAnsi="Franklin Gothic Medium Cond"/>
          <w:b/>
          <w:sz w:val="20"/>
          <w:szCs w:val="20"/>
        </w:rPr>
        <w:t xml:space="preserve"> of the </w:t>
      </w:r>
      <w:proofErr w:type="spellStart"/>
      <w:r w:rsidR="007654FA" w:rsidRPr="00BD7AD2">
        <w:rPr>
          <w:rFonts w:ascii="Franklin Gothic Medium Cond" w:hAnsi="Franklin Gothic Medium Cond"/>
          <w:b/>
          <w:sz w:val="20"/>
          <w:szCs w:val="20"/>
        </w:rPr>
        <w:t>Alport</w:t>
      </w:r>
      <w:proofErr w:type="spellEnd"/>
      <w:r w:rsidR="007654FA" w:rsidRPr="00BD7AD2">
        <w:rPr>
          <w:rFonts w:ascii="Franklin Gothic Medium Cond" w:hAnsi="Franklin Gothic Medium Cond"/>
          <w:b/>
          <w:sz w:val="20"/>
          <w:szCs w:val="20"/>
        </w:rPr>
        <w:t xml:space="preserve"> </w:t>
      </w:r>
      <w:proofErr w:type="spellStart"/>
      <w:r w:rsidR="007654FA" w:rsidRPr="00BD7AD2">
        <w:rPr>
          <w:rFonts w:ascii="Franklin Gothic Medium Cond" w:hAnsi="Franklin Gothic Medium Cond"/>
          <w:b/>
          <w:sz w:val="20"/>
          <w:szCs w:val="20"/>
        </w:rPr>
        <w:t>syndrome</w:t>
      </w:r>
      <w:proofErr w:type="spellEnd"/>
      <w:r w:rsidR="007654FA" w:rsidRPr="00BD7AD2">
        <w:rPr>
          <w:rFonts w:ascii="Franklin Gothic Medium Cond" w:hAnsi="Franklin Gothic Medium Cond"/>
          <w:b/>
          <w:sz w:val="20"/>
          <w:szCs w:val="20"/>
        </w:rPr>
        <w:t xml:space="preserve"> families</w:t>
      </w:r>
      <w:r w:rsidR="00672246" w:rsidRPr="00BD7AD2">
        <w:rPr>
          <w:rFonts w:ascii="Franklin Gothic Medium Cond" w:hAnsi="Franklin Gothic Medium Cond"/>
          <w:b/>
          <w:sz w:val="20"/>
          <w:szCs w:val="20"/>
        </w:rPr>
        <w:t xml:space="preserve"> and </w:t>
      </w:r>
      <w:proofErr w:type="spellStart"/>
      <w:r w:rsidR="00672246" w:rsidRPr="00BD7AD2">
        <w:rPr>
          <w:rFonts w:ascii="Franklin Gothic Medium Cond" w:hAnsi="Franklin Gothic Medium Cond"/>
          <w:b/>
          <w:sz w:val="20"/>
          <w:szCs w:val="20"/>
        </w:rPr>
        <w:t>their</w:t>
      </w:r>
      <w:proofErr w:type="spellEnd"/>
      <w:r w:rsidR="00672246" w:rsidRPr="00BD7AD2">
        <w:rPr>
          <w:rFonts w:ascii="Franklin Gothic Medium Cond" w:hAnsi="Franklin Gothic Medium Cond"/>
          <w:b/>
          <w:sz w:val="20"/>
          <w:szCs w:val="20"/>
        </w:rPr>
        <w:t xml:space="preserve"> </w:t>
      </w:r>
      <w:proofErr w:type="spellStart"/>
      <w:r w:rsidR="00672246" w:rsidRPr="00BD7AD2">
        <w:rPr>
          <w:rFonts w:ascii="Franklin Gothic Medium Cond" w:hAnsi="Franklin Gothic Medium Cond"/>
          <w:b/>
          <w:sz w:val="20"/>
          <w:szCs w:val="20"/>
        </w:rPr>
        <w:t>clinical</w:t>
      </w:r>
      <w:proofErr w:type="spellEnd"/>
      <w:r w:rsidR="00672246" w:rsidRPr="00BD7AD2">
        <w:rPr>
          <w:rFonts w:ascii="Franklin Gothic Medium Cond" w:hAnsi="Franklin Gothic Medium Cond"/>
          <w:b/>
          <w:sz w:val="20"/>
          <w:szCs w:val="20"/>
        </w:rPr>
        <w:t xml:space="preserve"> </w:t>
      </w:r>
      <w:proofErr w:type="spellStart"/>
      <w:r w:rsidR="00672246" w:rsidRPr="00BD7AD2">
        <w:rPr>
          <w:rFonts w:ascii="Franklin Gothic Medium Cond" w:hAnsi="Franklin Gothic Medium Cond"/>
          <w:b/>
          <w:sz w:val="20"/>
          <w:szCs w:val="20"/>
        </w:rPr>
        <w:t>features</w:t>
      </w:r>
      <w:proofErr w:type="spellEnd"/>
    </w:p>
    <w:tbl>
      <w:tblPr>
        <w:tblW w:w="16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343"/>
        <w:gridCol w:w="1110"/>
        <w:gridCol w:w="2585"/>
        <w:gridCol w:w="1441"/>
        <w:gridCol w:w="1846"/>
        <w:gridCol w:w="940"/>
        <w:gridCol w:w="828"/>
        <w:gridCol w:w="1390"/>
        <w:gridCol w:w="1790"/>
        <w:gridCol w:w="1857"/>
      </w:tblGrid>
      <w:tr w:rsidR="008013B9" w:rsidRPr="008013B9" w14:paraId="1C4562AA" w14:textId="77777777" w:rsidTr="008013B9">
        <w:trPr>
          <w:trHeight w:val="55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70D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440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B521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 xml:space="preserve">Gene 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8901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Variant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3CA5D" w14:textId="77777777" w:rsidR="00574606" w:rsidRPr="00BD7AD2" w:rsidRDefault="00574606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Variant</w:t>
            </w:r>
            <w:proofErr w:type="spellEnd"/>
          </w:p>
          <w:p w14:paraId="6ADBF554" w14:textId="54BF707A" w:rsidR="008013B9" w:rsidRPr="00BD7AD2" w:rsidRDefault="00574606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Classification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F7B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Urinalysi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EEFB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CDK stag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E84E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 xml:space="preserve">Age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at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 xml:space="preserve"> ESR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CD0A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Audiometric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evaluation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D8ED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Ophtalmological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evaluation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E288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 xml:space="preserve">GBM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>anomalies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b/>
                <w:bCs/>
                <w:sz w:val="20"/>
                <w:szCs w:val="20"/>
                <w:lang w:eastAsia="it-IT"/>
              </w:rPr>
              <w:t xml:space="preserve"> (EM) </w:t>
            </w:r>
          </w:p>
        </w:tc>
      </w:tr>
      <w:tr w:rsidR="008013B9" w:rsidRPr="008013B9" w14:paraId="508F8B65" w14:textId="77777777" w:rsidTr="008013B9">
        <w:trPr>
          <w:trHeight w:val="49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E04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2F4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58,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decease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06E7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AA37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73G&gt;A (p.Gly1158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17E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5C24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ha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BF0B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DA5A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81C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7C38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3EA4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768933D" w14:textId="77777777" w:rsidTr="008013B9">
        <w:trPr>
          <w:trHeight w:val="28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873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4DE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4799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9C4E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385G&gt;A (p.Gly129Arg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1E4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DF75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ha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5B0A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5A79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3D6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3003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yopi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D4AB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ck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8013B9" w:rsidRPr="008013B9" w14:paraId="08513F65" w14:textId="77777777" w:rsidTr="008013B9">
        <w:trPr>
          <w:trHeight w:val="28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8AE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014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2066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D3C1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385G&gt;A (p.Gly129Arg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3CE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893E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FF0C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4913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575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ADB0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28D3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D33D9EA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BE3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0FA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E655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16F0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4221delA (p.Thr1408Leufs*146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258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5788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haematuria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, Proteinuri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E57C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AE4C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A4F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1AA7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5A3A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075C15C6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D24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D9C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n.a.,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decease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5043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FFE9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c.4221delA (p.Thr1408Leufs*146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82D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30F4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CFD5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FCC7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031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A3C6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B49D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096F40F6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F29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7F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98AC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E981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03A&gt;G (p.Ile1135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837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D3EE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324B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489E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1B5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4A9D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3FFF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E2FEE09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C0A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DC1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9A6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5640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03A&gt;G (p.Ile1135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FF5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2792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ephrotic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yndrom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FCBF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10FB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77F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7077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5E21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27B51858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D35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9FF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E2A1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0856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1799G&gt;T (p.Gly600Val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6ED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C528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6E60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2697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B1E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7E94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D1F4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ck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, split and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</w:p>
        </w:tc>
      </w:tr>
      <w:tr w:rsidR="008013B9" w:rsidRPr="008013B9" w14:paraId="1A0CDE62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BAF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5FA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6E75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63A3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1799G&gt;T (p.Gly600Val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431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29D2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3D77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E5C4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09E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67FB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D798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B542F8B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060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3B3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07C2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7108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120D&gt;A (p.Gly374Arg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AFC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EA58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23C3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DA91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4C7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A90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7848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6D78ED5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D50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D00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F606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16B8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865G&gt;A (p.Gly289Ser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621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B588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0587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F694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E00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C289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E9C8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4E00284B" w14:textId="77777777" w:rsidTr="008013B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462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895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9489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1BAB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4821G&gt;C (p.Met1607Ile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E8B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1172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1855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4219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257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BAD6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92A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269AAB17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95B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90D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2FEE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93D8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623G&gt;A (p.Gly1208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4A6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3094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7757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1D7B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ECA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DE7E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6DD0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4CBA3FA2" w14:textId="77777777" w:rsidTr="008013B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5EC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044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3F74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261F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623G&gt;A (p.Gly1208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293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7D19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0409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A6CD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76B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CC83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A6E6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D5BE171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F80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032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F98E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9B66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73G&gt;A (p.Gly1158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84BA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A967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B1C6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EB9E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664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39FF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B947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</w:p>
        </w:tc>
      </w:tr>
      <w:tr w:rsidR="008013B9" w:rsidRPr="008013B9" w14:paraId="521388BE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6CB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78F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C05A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0B4E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385G&gt;A (p.Gly129Arg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9ADD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F888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5279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D8E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BCB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2B55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3AF2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A747593" w14:textId="77777777" w:rsidTr="008013B9">
        <w:trPr>
          <w:trHeight w:val="24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BA7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229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85BF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BF8E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73G&gt;A (p.Gly1146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8934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6F11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B170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053E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446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DCC3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FF98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24329DBA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77D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90F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9961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D13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73G&gt;A (p.Gly1146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CD69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12DC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5294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DF67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135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4B25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Retinal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lecks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AD8F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630FF9A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B75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9AF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77E8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CB1B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4221delA (p.Thr1408Leufs*146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AA2A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FDEF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9064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321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0B5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10A6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9D5E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0BAF472A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7F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9EF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ED54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8C8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4221delA (p.Thr1408Leufs*146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0857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C72F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3D7B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804E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5E2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8779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01CD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3179004F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CEA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BA6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F0A4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9B9A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03A&gt;G (p.Ile1135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42BB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CC79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2D99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1F32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310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8B2A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AEFA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092918AD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AF5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71E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96CF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67B0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03A&gt;G (p.Ile1135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B7F7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58E5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2431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5D9D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2EA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187D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47B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16DCCB1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50D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C6C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ECFF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D78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03A&gt;G (p.Ile1135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5AE9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68B3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708E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D7CE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94D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3DDA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B894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BF55546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9E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682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3F99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BB42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2692A&gt;G (p.Met898Val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B3E3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FB6F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A6DB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0768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D97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259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AE16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ck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</w:p>
        </w:tc>
      </w:tr>
      <w:tr w:rsidR="008013B9" w:rsidRPr="008013B9" w14:paraId="46264F9F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551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2EF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8EBF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0DB0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1799G&gt;T (p.Gly600Val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EE71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457D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B927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E257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F7F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9496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1B98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165D010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64B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DE8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9D7C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7A9C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1799G&gt;T (p.Gly600Val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867B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FDB6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1DFC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2C6C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D42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4DE0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6375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5B174AB1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A5E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F36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D7CE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D40E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120D&gt;A (p.Gly374Arg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06E9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F239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5536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DD12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1E6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53F5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B131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5EAD37EF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482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266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B266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CB68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865G&gt;A (p.Gly289Ser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3179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D88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7CA1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1C03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8CE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4E64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3681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FFB0D0C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B62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9FF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D214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3349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4821G&gt;C (p.Met1607Ile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5E98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14B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FC81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C8CA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8CA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A08A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9DC0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3ACD803A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860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lastRenderedPageBreak/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F64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2162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8A28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4821G&gt;C (p.Met1607Ile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FA5A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3C42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7D72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55FE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53B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0C82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AE19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486A3C88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FC3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F7A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E106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7D22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623G&gt;A (p.Gly1208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5E58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3513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ECD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4BAC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77A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D530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5F5F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</w:p>
        </w:tc>
      </w:tr>
      <w:tr w:rsidR="008013B9" w:rsidRPr="008013B9" w14:paraId="37525AB9" w14:textId="77777777" w:rsidTr="008013B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F68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D5D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52,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decease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F4EE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5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403F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623G&gt;A (p.Gly1208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8C5B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6C78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1EE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4BC0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E6B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86DE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CB0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3FA35A1E" w14:textId="77777777" w:rsidTr="008013B9">
        <w:trPr>
          <w:trHeight w:val="39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2C0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9A3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177D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E511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755G&gt;A (p.Gly252Asp)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A84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0665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3D2D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BEF1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807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164B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Unilateral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optic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atrophy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2E0B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58BD0913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0CF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027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AECF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27F6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755G&gt;A (p.Gly252Asp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D5B1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B892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A295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0A59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EB3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5C14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5676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19198344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07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21E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B6EB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358B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755G&gt;A (p.Gly252Asp)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F567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437D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E360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C647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127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906D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94FD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2FFB3767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811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7B2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7E75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36A8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755G&gt;A (p.Gly252Asp) 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A4FB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068A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AEA3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71D6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32C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D12D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9255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59FA716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435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EB3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0E80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15E7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755G&gt;A (p.Gly252Asp)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17E2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17B3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150D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709B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9C5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4433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2C3D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0972E97A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AF4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86F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8761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75CE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755G&gt;A (p.Gly252Asp) 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49A4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FA01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E37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177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38F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DEC9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B57C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5CF16465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96C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551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CFBB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0C46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581T&gt;C (p.Leu1194Ser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BEDC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E9C6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2E77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6CE7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BBD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3F09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Bilateral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atarac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14BA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45E97769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5F3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A9B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6423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7760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2717-5A&gt;T (p.?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6AA0D" w14:textId="6CD61FA4" w:rsidR="008013B9" w:rsidRPr="00BD7AD2" w:rsidRDefault="00411FF0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  <w:bookmarkStart w:id="0" w:name="_GoBack"/>
            <w:bookmarkEnd w:id="0"/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69C9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3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FE53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EE4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6546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1125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41829CC7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CEE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A8D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919C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F6A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630G&gt;A (p.Arg877Gl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2C21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D2CE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12CA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BEBF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845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A42D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228C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0B760D8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534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0A6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4F6A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827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680G&gt;A (p.Arg227His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0417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C879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9798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7FE3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890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8823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9874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540698E0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253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CA2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D1B3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B0FC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488+2delGGT (p.?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8779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0CE3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3350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6E1E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4A6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65CA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Lenticonu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E595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A8F617B" w14:textId="77777777" w:rsidTr="007934A4">
        <w:trPr>
          <w:trHeight w:val="176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B8A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1A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29AC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8FDA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620delG (p.Gly874Aspfs*9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84B2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7322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C54C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DD0E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047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A267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BB7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2531016A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98E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B5D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B72C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EABB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940dupT (p.Gly981Trp*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F2B2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7E6F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4EF8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58DF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35F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71A8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15FB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GBM</w:t>
            </w:r>
          </w:p>
        </w:tc>
      </w:tr>
      <w:tr w:rsidR="008013B9" w:rsidRPr="008013B9" w14:paraId="5E39514D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F99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73D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6C71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16C5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820C&gt;T (p.Ala607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71AE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FF82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F705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4C6A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4F8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6043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BF2A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462D13EA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E63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A83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C5CE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569A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3G&gt;A (p.Gly115Arg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3140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4C4C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F18B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4AE7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516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E3A4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EAF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0CFA6FB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CA0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50F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B809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247C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61G&gt;A (p.Gly121Ser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7717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968A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FD1D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3296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787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5E56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E1D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102A9690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AB6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35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A35F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59F5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43G&gt;A (p.Gly115Arg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FDA8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0214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A44C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DCD9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6D1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673D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6648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261A7CBF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C2C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AD3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96E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E606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61G&gt;A (p.Gly121Ser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667D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AF4C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C72C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CB80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B08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AE55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E205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750C6E87" w14:textId="77777777" w:rsidTr="008013B9">
        <w:trPr>
          <w:trHeight w:val="36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838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B6B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B75E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7F11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489-1G&gt;A (p.?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80F9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9E0D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3E75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F77E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D8A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B530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C483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ck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, split and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</w:p>
        </w:tc>
      </w:tr>
      <w:tr w:rsidR="008013B9" w:rsidRPr="008013B9" w14:paraId="3AA25971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27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C93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EFDB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7658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489-1G&gt;A (p.?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F2AB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752B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862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59F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28D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E74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4B3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</w:tr>
      <w:tr w:rsidR="008013B9" w:rsidRPr="008013B9" w14:paraId="64F9597B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237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476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9C10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E74D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1084C&gt;T (Pro362Ser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4DE5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19DD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0D2C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1F43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D53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DF6E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6A87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3FD27BAE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C0B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F29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691B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03E8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1084C&gt;T (Pro362Ser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B3A8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1081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012E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2FBA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B1D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FA18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5A89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5AE6438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AA9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174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AEAD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1373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1855G&gt;A (p.Gly619Arg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F25E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DACF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1535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7727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55A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8EA7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8CEB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4B56757A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A53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05F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3F6D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2CBE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194_1195AinsAGGAA (p.Ala399Argfs*7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5901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4E7F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4D2D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A4F1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E0E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9A7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BB97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43CE2C1F" w14:textId="77777777" w:rsidTr="008013B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971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626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554A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E02C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2717-5A&gt;T (p.?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C8FD7" w14:textId="033C801C" w:rsidR="008013B9" w:rsidRPr="00BD7AD2" w:rsidRDefault="00411FF0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6E9E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7D84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0C65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4B2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D020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4E7D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2177FC5" w14:textId="77777777" w:rsidTr="008013B9">
        <w:trPr>
          <w:trHeight w:val="31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6A0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039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173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D84E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c.2717-5A&gt;T (p.?)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F74CB" w14:textId="2575B7EE" w:rsidR="008013B9" w:rsidRPr="00BD7AD2" w:rsidRDefault="00411FF0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06D6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0A9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C4A1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noWrap/>
            <w:vAlign w:val="bottom"/>
            <w:hideMark/>
          </w:tcPr>
          <w:p w14:paraId="446275D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1050C3F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00" w:fill="FFFFFF"/>
            <w:vAlign w:val="bottom"/>
            <w:hideMark/>
          </w:tcPr>
          <w:p w14:paraId="057B311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39195FD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93C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837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EAF2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2B6A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4522+4T&gt;G (p.?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6CB37" w14:textId="09C99F4B" w:rsidR="008013B9" w:rsidRPr="00BD7AD2" w:rsidRDefault="00411FF0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EB19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F683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EAE1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C8E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E0FC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F28E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24C6534C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E3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ECF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7F0F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2F0E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820C&gt;T (p.Ala607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1370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897E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75D2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D16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DB9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970B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318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CFC62D5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42E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9B6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6032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3AF0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940dupT (p.Gly981Trp*9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DB04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0516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F024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74A4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D35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CD3D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7E4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8FB7ECA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901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E4C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4388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865A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580delG (p.Gly527Valfs*126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0D21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8CA6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A53B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9B1E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97E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F6BB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3E3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B487BC2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BCE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12F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42,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decease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3127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7C7A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580delG (p.Gly527Valfs*126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23D1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E476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67FD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3BFF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29B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7141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97C7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0F7F9AF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807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3DE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43,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decease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973B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971E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580delG (p.Gly527Valfs*126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266E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2A58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4FE5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D2DD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3E5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9448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711F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5C9F7BF4" w14:textId="77777777" w:rsidTr="008013B9">
        <w:trPr>
          <w:trHeight w:val="51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6BB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2DB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57DF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EB82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1580delG (p.Gly527Valfs*126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BDCA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D1C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79FD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C0D4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B86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D568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D76B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539BC24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320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2AF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009B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2554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044G&gt;A (p.Gly1015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D5DEE" w14:textId="36C6B65A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9399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356A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04E1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80C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9238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454E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0E5CE49A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A0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451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19A1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20FB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044G&gt;A (p.Gly1015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0EC3E" w14:textId="5CA2DFE6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3D26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C798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E6F3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FFB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76AF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05A8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5B8C7F18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A45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608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689A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BECD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3044G&gt;A (p.Gly1015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9C2DC" w14:textId="5D01A4CF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521B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BB21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AFEC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18D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FF12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39D0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37D4143C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9C4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14F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AC74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D11A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4045G&gt;A (p.Gly1349Ser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A8CD" w14:textId="16EBC77F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AB3B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D350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8BE5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C7A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84C8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BD91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5CD5ADC4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033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F80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4BE8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CFBB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4045G&gt;A (p.Gly1349Ser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03CFC" w14:textId="359A0528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0478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60E0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5193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BB7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64FB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D579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46CD3F0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32B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494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E2ED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7C64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4045G&gt;A (p.Gly1349Ser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F236F" w14:textId="41ED86D7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F1A4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04ED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E672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81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BAB7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E660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3CFEFD92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7D4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AD2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CE9B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EF9E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4045G&gt;A (p.Gly1349Ser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7013E" w14:textId="4659E360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782E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6FBB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4779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FEA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3015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8812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3162039D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AC6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71A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E7D1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0EE1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207G&gt;T (p.Gly736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B8874" w14:textId="77416C94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EB3A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E6AD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tage 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50F2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E1D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B498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F71E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ck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</w:p>
        </w:tc>
      </w:tr>
      <w:tr w:rsidR="008013B9" w:rsidRPr="008013B9" w14:paraId="197737AB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5D3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4C1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0CAA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C0AC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207G&gt;T (p.Gly736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6CD35" w14:textId="30544851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B64B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2864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669E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6C0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3243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0FE4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0EE28009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611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155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7630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DAEA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207G&gt;T (p.Gly736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2D4C0" w14:textId="084A7EB4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A28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06B5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2AEF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02C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AB6A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F0CF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6850709A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943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C02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46EE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F87A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207G&gt;T (p.Gly736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51067" w14:textId="5F7D2200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295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6CEF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FC9E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794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2FC6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98E9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0CAF3A85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A8C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86A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64,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decease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FA2B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1463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2207G&gt;T (p.Gly736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F13EE" w14:textId="129DD74E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C5F8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9EEF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0B48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4C4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FCEA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6CEF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5BAB7C00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B0C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499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70AA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FCE7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836G&gt;A (p.Gly279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01DAB" w14:textId="1F62EEBF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F07A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680E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tage 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B8D2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372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BB3C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CD1DA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</w:p>
        </w:tc>
      </w:tr>
      <w:tr w:rsidR="008013B9" w:rsidRPr="008013B9" w14:paraId="79AD43CA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E3B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BE6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E28B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DEB3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836G&gt;A (p.Gly279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4C5C4" w14:textId="5EE7539D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3B98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2819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38AA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E77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C7BA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190C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58EE1489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A07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718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29ED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42EF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836G&gt;A (p.Gly279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A8E8D" w14:textId="1B29D8E6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B826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57DD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92FD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292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E487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DC72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4F1F4F49" w14:textId="77777777" w:rsidTr="008013B9">
        <w:trPr>
          <w:trHeight w:val="31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9ED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6EF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3863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0257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836G&gt;A (p.Gly279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A6FB8" w14:textId="5AF9862E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CBAE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A768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1C76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64D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611A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11E2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3149A95C" w14:textId="77777777" w:rsidTr="008013B9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711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994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5103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AECE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836G&gt;A (p.Gly279Glu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E8638" w14:textId="03EEFA22" w:rsidR="008013B9" w:rsidRPr="00BD7AD2" w:rsidRDefault="00177975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016A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2867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End st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E90F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99C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88AD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24E1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40C4447D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F75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213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3053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AEF1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4235G&gt;T (p.Gly1412 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2E10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EBE4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583C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C492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F07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SNHL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8795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2F6D6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Thin</w:t>
            </w:r>
            <w:proofErr w:type="spellEnd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 and split</w:t>
            </w:r>
          </w:p>
        </w:tc>
      </w:tr>
      <w:tr w:rsidR="008013B9" w:rsidRPr="008013B9" w14:paraId="7D66D700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339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334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8C5B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 xml:space="preserve">COL4A3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61F4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4235G&gt;T (p.Gly1412 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9BA5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D3D4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542D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2B8E0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6A2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5237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EE51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1402EC92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17C1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3197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77, </w:t>
            </w: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decease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225AE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sz w:val="20"/>
                <w:szCs w:val="20"/>
                <w:lang w:eastAsia="it-IT"/>
              </w:rPr>
              <w:t>COL4A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C440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c.4235G&gt;T (p.Gly1412 Val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B774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B760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B83A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6250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B64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n.a. 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BF254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 xml:space="preserve">n.a. 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C31E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.a.</w:t>
            </w:r>
          </w:p>
        </w:tc>
      </w:tr>
      <w:tr w:rsidR="008013B9" w:rsidRPr="008013B9" w14:paraId="76FB9FF2" w14:textId="77777777" w:rsidTr="008013B9">
        <w:trPr>
          <w:trHeight w:val="25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505D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E9E3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E64B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COL4A4 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4DC5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c.2489-1G&gt;A (p.?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77B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E979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Microematur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D84B2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89448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4C0C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B438B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B2DDF" w14:textId="77777777" w:rsidR="008013B9" w:rsidRPr="00BD7AD2" w:rsidRDefault="008013B9" w:rsidP="008013B9">
            <w:pPr>
              <w:spacing w:after="0" w:line="240" w:lineRule="auto"/>
              <w:jc w:val="center"/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</w:pPr>
            <w:r w:rsidRPr="00BD7AD2">
              <w:rPr>
                <w:rFonts w:ascii="Franklin Gothic Medium Cond" w:eastAsia="Times New Roman" w:hAnsi="Franklin Gothic Medium Cond" w:cs="Arial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</w:tbl>
    <w:p w14:paraId="2E34023F" w14:textId="77777777" w:rsidR="00A45D5A" w:rsidRDefault="00A45D5A"/>
    <w:p w14:paraId="5C49E7B3" w14:textId="77777777" w:rsidR="00574606" w:rsidRPr="00574606" w:rsidRDefault="00574606" w:rsidP="00574606">
      <w:pPr>
        <w:rPr>
          <w:rFonts w:ascii="Franklin Gothic Medium Cond" w:hAnsi="Franklin Gothic Medium Cond" w:cs="Arial"/>
          <w:b/>
          <w:lang w:val="en-GB"/>
        </w:rPr>
      </w:pPr>
      <w:r w:rsidRPr="00574606">
        <w:rPr>
          <w:rFonts w:ascii="Franklin Gothic Medium Cond" w:hAnsi="Franklin Gothic Medium Cond" w:cs="Arial"/>
          <w:b/>
          <w:lang w:val="en-GB"/>
        </w:rPr>
        <w:t xml:space="preserve">*The </w:t>
      </w:r>
      <w:proofErr w:type="spellStart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>variant</w:t>
      </w:r>
      <w:proofErr w:type="spellEnd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 xml:space="preserve"> </w:t>
      </w:r>
      <w:proofErr w:type="spellStart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>classification</w:t>
      </w:r>
      <w:proofErr w:type="spellEnd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 xml:space="preserve"> </w:t>
      </w:r>
      <w:proofErr w:type="spellStart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>has</w:t>
      </w:r>
      <w:proofErr w:type="spellEnd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 xml:space="preserve"> </w:t>
      </w:r>
      <w:proofErr w:type="spellStart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>been</w:t>
      </w:r>
      <w:proofErr w:type="spellEnd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 xml:space="preserve"> </w:t>
      </w:r>
      <w:proofErr w:type="spellStart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>performed</w:t>
      </w:r>
      <w:proofErr w:type="spellEnd"/>
      <w:r w:rsidRPr="00574606">
        <w:rPr>
          <w:rFonts w:ascii="Franklin Gothic Medium Cond" w:hAnsi="Franklin Gothic Medium Cond" w:cs="Arial"/>
          <w:b/>
          <w:color w:val="1C1D1E"/>
          <w:shd w:val="clear" w:color="auto" w:fill="FFFFFF"/>
        </w:rPr>
        <w:t xml:space="preserve"> </w:t>
      </w:r>
      <w:proofErr w:type="spellStart"/>
      <w:r w:rsidRPr="00574606">
        <w:rPr>
          <w:rFonts w:ascii="Franklin Gothic Medium Cond" w:hAnsi="Franklin Gothic Medium Cond" w:cs="Arial"/>
          <w:b/>
        </w:rPr>
        <w:t>according</w:t>
      </w:r>
      <w:proofErr w:type="spellEnd"/>
      <w:r w:rsidRPr="00574606">
        <w:rPr>
          <w:rFonts w:ascii="Franklin Gothic Medium Cond" w:hAnsi="Franklin Gothic Medium Cond" w:cs="Arial"/>
          <w:b/>
        </w:rPr>
        <w:t xml:space="preserve"> to the standard 5-tiered </w:t>
      </w:r>
      <w:proofErr w:type="spellStart"/>
      <w:r w:rsidRPr="00574606">
        <w:rPr>
          <w:rFonts w:ascii="Franklin Gothic Medium Cond" w:hAnsi="Franklin Gothic Medium Cond" w:cs="Arial"/>
          <w:b/>
        </w:rPr>
        <w:t>scoring</w:t>
      </w:r>
      <w:proofErr w:type="spellEnd"/>
      <w:r w:rsidRPr="00574606">
        <w:rPr>
          <w:rFonts w:ascii="Franklin Gothic Medium Cond" w:hAnsi="Franklin Gothic Medium Cond" w:cs="Arial"/>
          <w:b/>
        </w:rPr>
        <w:t xml:space="preserve"> </w:t>
      </w:r>
      <w:proofErr w:type="spellStart"/>
      <w:r w:rsidRPr="00574606">
        <w:rPr>
          <w:rFonts w:ascii="Franklin Gothic Medium Cond" w:hAnsi="Franklin Gothic Medium Cond" w:cs="Arial"/>
          <w:b/>
        </w:rPr>
        <w:t>system</w:t>
      </w:r>
      <w:proofErr w:type="spellEnd"/>
      <w:r w:rsidRPr="00574606">
        <w:rPr>
          <w:rFonts w:ascii="Franklin Gothic Medium Cond" w:hAnsi="Franklin Gothic Medium Cond" w:cs="Arial"/>
          <w:b/>
          <w:iCs/>
        </w:rPr>
        <w:t xml:space="preserve"> of the American College of </w:t>
      </w:r>
      <w:proofErr w:type="spellStart"/>
      <w:r w:rsidRPr="00574606">
        <w:rPr>
          <w:rFonts w:ascii="Franklin Gothic Medium Cond" w:hAnsi="Franklin Gothic Medium Cond" w:cs="Arial"/>
          <w:b/>
          <w:iCs/>
        </w:rPr>
        <w:t>Medical</w:t>
      </w:r>
      <w:proofErr w:type="spellEnd"/>
      <w:r w:rsidRPr="00574606">
        <w:rPr>
          <w:rFonts w:ascii="Franklin Gothic Medium Cond" w:hAnsi="Franklin Gothic Medium Cond" w:cs="Arial"/>
          <w:b/>
          <w:iCs/>
        </w:rPr>
        <w:t xml:space="preserve"> Genetics and </w:t>
      </w:r>
      <w:proofErr w:type="spellStart"/>
      <w:r w:rsidRPr="00574606">
        <w:rPr>
          <w:rFonts w:ascii="Franklin Gothic Medium Cond" w:hAnsi="Franklin Gothic Medium Cond" w:cs="Arial"/>
          <w:b/>
          <w:iCs/>
        </w:rPr>
        <w:t>Genomics</w:t>
      </w:r>
      <w:proofErr w:type="spellEnd"/>
      <w:r w:rsidRPr="00574606">
        <w:rPr>
          <w:rFonts w:ascii="Franklin Gothic Medium Cond" w:hAnsi="Franklin Gothic Medium Cond" w:cs="Arial"/>
          <w:b/>
          <w:iCs/>
        </w:rPr>
        <w:t xml:space="preserve">, </w:t>
      </w:r>
      <w:proofErr w:type="spellStart"/>
      <w:r w:rsidRPr="00574606">
        <w:rPr>
          <w:rFonts w:ascii="Franklin Gothic Medium Cond" w:hAnsi="Franklin Gothic Medium Cond" w:cs="Arial"/>
          <w:b/>
          <w:iCs/>
        </w:rPr>
        <w:t>including</w:t>
      </w:r>
      <w:proofErr w:type="spellEnd"/>
      <w:r w:rsidRPr="00574606">
        <w:rPr>
          <w:rFonts w:ascii="Franklin Gothic Medium Cond" w:hAnsi="Franklin Gothic Medium Cond" w:cs="Arial"/>
          <w:b/>
          <w:iCs/>
        </w:rPr>
        <w:t xml:space="preserve"> </w:t>
      </w:r>
      <w:r w:rsidRPr="00574606">
        <w:rPr>
          <w:rFonts w:ascii="Franklin Gothic Medium Cond" w:hAnsi="Franklin Gothic Medium Cond"/>
          <w:b/>
        </w:rPr>
        <w:t xml:space="preserve">(1) </w:t>
      </w:r>
      <w:proofErr w:type="spellStart"/>
      <w:r w:rsidRPr="00574606">
        <w:rPr>
          <w:rFonts w:ascii="Franklin Gothic Medium Cond" w:hAnsi="Franklin Gothic Medium Cond"/>
          <w:b/>
        </w:rPr>
        <w:t>benign</w:t>
      </w:r>
      <w:proofErr w:type="spellEnd"/>
      <w:r w:rsidRPr="00574606">
        <w:rPr>
          <w:rFonts w:ascii="Franklin Gothic Medium Cond" w:hAnsi="Franklin Gothic Medium Cond"/>
          <w:b/>
        </w:rPr>
        <w:t xml:space="preserve">, (2) </w:t>
      </w:r>
      <w:proofErr w:type="spellStart"/>
      <w:r w:rsidRPr="00574606">
        <w:rPr>
          <w:rFonts w:ascii="Franklin Gothic Medium Cond" w:hAnsi="Franklin Gothic Medium Cond"/>
          <w:b/>
        </w:rPr>
        <w:t>likely</w:t>
      </w:r>
      <w:proofErr w:type="spellEnd"/>
      <w:r w:rsidRPr="00574606">
        <w:rPr>
          <w:rFonts w:ascii="Franklin Gothic Medium Cond" w:hAnsi="Franklin Gothic Medium Cond"/>
          <w:b/>
        </w:rPr>
        <w:t xml:space="preserve"> </w:t>
      </w:r>
      <w:proofErr w:type="spellStart"/>
      <w:r w:rsidRPr="00574606">
        <w:rPr>
          <w:rFonts w:ascii="Franklin Gothic Medium Cond" w:hAnsi="Franklin Gothic Medium Cond"/>
          <w:b/>
        </w:rPr>
        <w:t>benign</w:t>
      </w:r>
      <w:proofErr w:type="spellEnd"/>
      <w:r w:rsidRPr="00574606">
        <w:rPr>
          <w:rFonts w:ascii="Franklin Gothic Medium Cond" w:hAnsi="Franklin Gothic Medium Cond"/>
          <w:b/>
        </w:rPr>
        <w:t xml:space="preserve">, (3) </w:t>
      </w:r>
      <w:proofErr w:type="spellStart"/>
      <w:r w:rsidRPr="00574606">
        <w:rPr>
          <w:rFonts w:ascii="Franklin Gothic Medium Cond" w:hAnsi="Franklin Gothic Medium Cond"/>
          <w:b/>
        </w:rPr>
        <w:t>uncertain</w:t>
      </w:r>
      <w:proofErr w:type="spellEnd"/>
      <w:r w:rsidRPr="00574606">
        <w:rPr>
          <w:rFonts w:ascii="Franklin Gothic Medium Cond" w:hAnsi="Franklin Gothic Medium Cond"/>
          <w:b/>
        </w:rPr>
        <w:t xml:space="preserve"> </w:t>
      </w:r>
      <w:proofErr w:type="spellStart"/>
      <w:r w:rsidRPr="00574606">
        <w:rPr>
          <w:rFonts w:ascii="Franklin Gothic Medium Cond" w:hAnsi="Franklin Gothic Medium Cond"/>
          <w:b/>
        </w:rPr>
        <w:t>significance</w:t>
      </w:r>
      <w:proofErr w:type="spellEnd"/>
      <w:r w:rsidRPr="00574606">
        <w:rPr>
          <w:rFonts w:ascii="Franklin Gothic Medium Cond" w:hAnsi="Franklin Gothic Medium Cond"/>
          <w:b/>
        </w:rPr>
        <w:t xml:space="preserve">, (4) </w:t>
      </w:r>
      <w:proofErr w:type="spellStart"/>
      <w:r w:rsidRPr="00574606">
        <w:rPr>
          <w:rFonts w:ascii="Franklin Gothic Medium Cond" w:hAnsi="Franklin Gothic Medium Cond"/>
          <w:b/>
        </w:rPr>
        <w:t>likely</w:t>
      </w:r>
      <w:proofErr w:type="spellEnd"/>
      <w:r w:rsidRPr="00574606">
        <w:rPr>
          <w:rFonts w:ascii="Franklin Gothic Medium Cond" w:hAnsi="Franklin Gothic Medium Cond"/>
          <w:b/>
        </w:rPr>
        <w:t xml:space="preserve"> </w:t>
      </w:r>
      <w:proofErr w:type="spellStart"/>
      <w:r w:rsidRPr="00574606">
        <w:rPr>
          <w:rFonts w:ascii="Franklin Gothic Medium Cond" w:hAnsi="Franklin Gothic Medium Cond"/>
          <w:b/>
        </w:rPr>
        <w:t>pathogenic</w:t>
      </w:r>
      <w:proofErr w:type="spellEnd"/>
      <w:r w:rsidRPr="00574606">
        <w:rPr>
          <w:rFonts w:ascii="Franklin Gothic Medium Cond" w:hAnsi="Franklin Gothic Medium Cond"/>
          <w:b/>
        </w:rPr>
        <w:t xml:space="preserve">, (5) </w:t>
      </w:r>
      <w:proofErr w:type="spellStart"/>
      <w:r w:rsidRPr="00574606">
        <w:rPr>
          <w:rFonts w:ascii="Franklin Gothic Medium Cond" w:hAnsi="Franklin Gothic Medium Cond"/>
          <w:b/>
        </w:rPr>
        <w:t>pathogenic</w:t>
      </w:r>
      <w:proofErr w:type="spellEnd"/>
      <w:r w:rsidRPr="00574606">
        <w:rPr>
          <w:rFonts w:ascii="Franklin Gothic Medium Cond" w:hAnsi="Franklin Gothic Medium Cond"/>
          <w:b/>
        </w:rPr>
        <w:t xml:space="preserve">. </w:t>
      </w:r>
      <w:proofErr w:type="spellStart"/>
      <w:r w:rsidRPr="00574606">
        <w:rPr>
          <w:rFonts w:ascii="Franklin Gothic Medium Cond" w:hAnsi="Franklin Gothic Medium Cond"/>
          <w:b/>
        </w:rPr>
        <w:t>Only</w:t>
      </w:r>
      <w:proofErr w:type="spellEnd"/>
      <w:r w:rsidRPr="00574606">
        <w:rPr>
          <w:rFonts w:ascii="Franklin Gothic Medium Cond" w:hAnsi="Franklin Gothic Medium Cond"/>
          <w:b/>
        </w:rPr>
        <w:t xml:space="preserve"> </w:t>
      </w:r>
      <w:proofErr w:type="spellStart"/>
      <w:r w:rsidRPr="00574606">
        <w:rPr>
          <w:rFonts w:ascii="Franklin Gothic Medium Cond" w:hAnsi="Franklin Gothic Medium Cond"/>
          <w:b/>
        </w:rPr>
        <w:t>variants</w:t>
      </w:r>
      <w:proofErr w:type="spellEnd"/>
      <w:r w:rsidRPr="00574606">
        <w:rPr>
          <w:rFonts w:ascii="Franklin Gothic Medium Cond" w:hAnsi="Franklin Gothic Medium Cond"/>
          <w:b/>
        </w:rPr>
        <w:t xml:space="preserve"> from 3 to 5 are </w:t>
      </w:r>
      <w:proofErr w:type="spellStart"/>
      <w:r w:rsidRPr="00574606">
        <w:rPr>
          <w:rFonts w:ascii="Franklin Gothic Medium Cond" w:hAnsi="Franklin Gothic Medium Cond"/>
          <w:b/>
        </w:rPr>
        <w:t>considered</w:t>
      </w:r>
      <w:proofErr w:type="spellEnd"/>
      <w:r w:rsidRPr="00574606">
        <w:rPr>
          <w:rFonts w:ascii="Franklin Gothic Medium Cond" w:hAnsi="Franklin Gothic Medium Cond"/>
          <w:b/>
        </w:rPr>
        <w:t>.</w:t>
      </w:r>
    </w:p>
    <w:p w14:paraId="1C470421" w14:textId="77777777" w:rsidR="008013B9" w:rsidRPr="00574606" w:rsidRDefault="008013B9">
      <w:pPr>
        <w:rPr>
          <w:rFonts w:ascii="Franklin Gothic Medium Cond" w:hAnsi="Franklin Gothic Medium Cond"/>
          <w:b/>
        </w:rPr>
      </w:pPr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SNHL=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Sensoneurinal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hearing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loss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, EM = Electron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microscopy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, CDK=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Chronic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Disease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kidney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, ESRD = End Stage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Renal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Disease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,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n.a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 =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not</w:t>
      </w:r>
      <w:proofErr w:type="spellEnd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 xml:space="preserve"> </w:t>
      </w:r>
      <w:proofErr w:type="spellStart"/>
      <w:r w:rsidRPr="00574606">
        <w:rPr>
          <w:rFonts w:ascii="Franklin Gothic Medium Cond" w:eastAsia="Times New Roman" w:hAnsi="Franklin Gothic Medium Cond" w:cs="Arial"/>
          <w:b/>
          <w:sz w:val="20"/>
          <w:szCs w:val="20"/>
          <w:lang w:eastAsia="it-IT"/>
        </w:rPr>
        <w:t>available</w:t>
      </w:r>
      <w:proofErr w:type="spellEnd"/>
    </w:p>
    <w:sectPr w:rsidR="008013B9" w:rsidRPr="00574606" w:rsidSect="008013B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 Cond">
    <w:panose1 w:val="020B06060304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3B9"/>
    <w:rsid w:val="00177975"/>
    <w:rsid w:val="00411FF0"/>
    <w:rsid w:val="00574606"/>
    <w:rsid w:val="00623710"/>
    <w:rsid w:val="00672246"/>
    <w:rsid w:val="00734644"/>
    <w:rsid w:val="007654FA"/>
    <w:rsid w:val="007934A4"/>
    <w:rsid w:val="008013B9"/>
    <w:rsid w:val="00A215A7"/>
    <w:rsid w:val="00A45D5A"/>
    <w:rsid w:val="00BD7AD2"/>
    <w:rsid w:val="00CF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41634"/>
  <w15:chartTrackingRefBased/>
  <w15:docId w15:val="{914FDA80-DB8E-40C2-A519-C2A0F57BF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6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31933E1CBF3F2418F3566247102FFBF" ma:contentTypeVersion="13" ma:contentTypeDescription="Creare un nuovo documento." ma:contentTypeScope="" ma:versionID="399a891f34f0894e2615a7327b63505e">
  <xsd:schema xmlns:xsd="http://www.w3.org/2001/XMLSchema" xmlns:xs="http://www.w3.org/2001/XMLSchema" xmlns:p="http://schemas.microsoft.com/office/2006/metadata/properties" xmlns:ns3="a8e21f8d-f5ff-4e99-9b39-d49dfa633951" xmlns:ns4="30501dbe-8beb-49d0-8e26-ddf90219e05c" targetNamespace="http://schemas.microsoft.com/office/2006/metadata/properties" ma:root="true" ma:fieldsID="eb5384b80367f92f6da1edc54641e364" ns3:_="" ns4:_="">
    <xsd:import namespace="a8e21f8d-f5ff-4e99-9b39-d49dfa633951"/>
    <xsd:import namespace="30501dbe-8beb-49d0-8e26-ddf90219e0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e21f8d-f5ff-4e99-9b39-d49dfa6339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01dbe-8beb-49d0-8e26-ddf90219e05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0BE6D5-9259-4DE6-B85F-E0DDA929D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e21f8d-f5ff-4e99-9b39-d49dfa633951"/>
    <ds:schemaRef ds:uri="30501dbe-8beb-49d0-8e26-ddf90219e0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BCDA0C-597A-47A7-A6C8-40F8F281AE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2BCD89-486B-45EF-998B-212A6D19AA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ERCESEPE</dc:creator>
  <cp:keywords/>
  <dc:description/>
  <cp:lastModifiedBy>Antonio PERCESEPE</cp:lastModifiedBy>
  <cp:revision>5</cp:revision>
  <dcterms:created xsi:type="dcterms:W3CDTF">2020-11-12T16:38:00Z</dcterms:created>
  <dcterms:modified xsi:type="dcterms:W3CDTF">2020-11-2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1933E1CBF3F2418F3566247102FFBF</vt:lpwstr>
  </property>
</Properties>
</file>